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A6039" w14:textId="77777777" w:rsidR="00641054" w:rsidRPr="00A62888" w:rsidRDefault="00000000">
      <w:pPr>
        <w:rPr>
          <w:rFonts w:ascii="Times New Roman" w:hAnsi="Times New Roman" w:cs="Times New Roman"/>
          <w:lang w:val="en-US"/>
        </w:rPr>
      </w:pPr>
    </w:p>
    <w:p w14:paraId="4B024874" w14:textId="0E922D57" w:rsidR="003F05D5" w:rsidRPr="00A62888" w:rsidRDefault="002B630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62888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A62888">
        <w:rPr>
          <w:rFonts w:ascii="Times New Roman" w:hAnsi="Times New Roman" w:cs="Times New Roman"/>
          <w:b/>
          <w:bCs/>
          <w:lang w:val="en-US"/>
        </w:rPr>
        <w:t>5</w:t>
      </w:r>
      <w:r w:rsidRPr="00A62888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EE45F5" w:rsidRPr="00A62888">
        <w:rPr>
          <w:rFonts w:ascii="Times New Roman" w:hAnsi="Times New Roman" w:cs="Times New Roman"/>
          <w:b/>
          <w:bCs/>
          <w:lang w:val="en-US"/>
        </w:rPr>
        <w:t xml:space="preserve">Triangulation </w:t>
      </w:r>
      <w:r w:rsidR="00B90747" w:rsidRPr="00A62888">
        <w:rPr>
          <w:rFonts w:ascii="Times New Roman" w:hAnsi="Times New Roman" w:cs="Times New Roman"/>
          <w:b/>
          <w:bCs/>
          <w:lang w:val="en-US"/>
        </w:rPr>
        <w:t>Protocol</w:t>
      </w:r>
    </w:p>
    <w:p w14:paraId="7317A94E" w14:textId="77777777" w:rsidR="003F05D5" w:rsidRPr="00A62888" w:rsidRDefault="003F05D5">
      <w:pPr>
        <w:rPr>
          <w:rStyle w:val="apple-converted-space"/>
          <w:rFonts w:ascii="Times New Roman" w:hAnsi="Times New Roman" w:cs="Times New Roman"/>
          <w:lang w:val="en-US"/>
        </w:rPr>
      </w:pPr>
    </w:p>
    <w:p w14:paraId="1A2EDD31" w14:textId="77777777" w:rsidR="009C12C8" w:rsidRPr="00A62888" w:rsidRDefault="009C12C8">
      <w:pPr>
        <w:rPr>
          <w:rStyle w:val="apple-converted-space"/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</w:p>
    <w:p w14:paraId="7476ECD5" w14:textId="02862B16" w:rsidR="006E6ABD" w:rsidRDefault="006E6ABD">
      <w:pPr>
        <w:rPr>
          <w:rStyle w:val="apple-converted-space"/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</w:rPr>
      </w:pPr>
      <w:proofErr w:type="spellStart"/>
      <w:r w:rsidRPr="00A62888">
        <w:rPr>
          <w:rStyle w:val="apple-converted-space"/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</w:rPr>
        <w:t>Need</w:t>
      </w:r>
      <w:proofErr w:type="spellEnd"/>
      <w:r w:rsidRPr="00A62888">
        <w:rPr>
          <w:rStyle w:val="apple-converted-space"/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A62888">
        <w:rPr>
          <w:rStyle w:val="apple-converted-space"/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</w:rPr>
        <w:t>priorities</w:t>
      </w:r>
      <w:proofErr w:type="spellEnd"/>
      <w:r w:rsidRPr="00A62888">
        <w:rPr>
          <w:rStyle w:val="apple-converted-space"/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</w:rPr>
        <w:t xml:space="preserve">: </w:t>
      </w:r>
    </w:p>
    <w:p w14:paraId="4FEEB96F" w14:textId="77777777" w:rsidR="00B16951" w:rsidRDefault="00B16951">
      <w:pPr>
        <w:rPr>
          <w:rStyle w:val="apple-converted-space"/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</w:rPr>
      </w:pPr>
    </w:p>
    <w:p w14:paraId="361C6A57" w14:textId="5C650CC6" w:rsidR="00B16951" w:rsidRPr="00E4681C" w:rsidRDefault="00B16951" w:rsidP="00B16951">
      <w:pPr>
        <w:pStyle w:val="KeinLeerraum"/>
        <w:spacing w:line="480" w:lineRule="auto"/>
      </w:pPr>
      <w:proofErr w:type="spellStart"/>
      <w:r w:rsidRPr="00E4681C">
        <w:t>Need</w:t>
      </w:r>
      <w:proofErr w:type="spellEnd"/>
      <w:r w:rsidRPr="00E4681C">
        <w:t xml:space="preserve"> </w:t>
      </w:r>
      <w:proofErr w:type="spellStart"/>
      <w:r w:rsidRPr="00E4681C">
        <w:t>priorities</w:t>
      </w:r>
      <w:proofErr w:type="spellEnd"/>
      <w:r w:rsidRPr="00E4681C">
        <w:t xml:space="preserve"> </w:t>
      </w:r>
      <w:proofErr w:type="spellStart"/>
      <w:r w:rsidRPr="00E4681C">
        <w:t>identified</w:t>
      </w:r>
      <w:proofErr w:type="spellEnd"/>
      <w:r w:rsidRPr="00E4681C">
        <w:t xml:space="preserve"> in </w:t>
      </w:r>
      <w:proofErr w:type="spellStart"/>
      <w:r w:rsidRPr="00E4681C">
        <w:t>both</w:t>
      </w:r>
      <w:proofErr w:type="spellEnd"/>
      <w:r w:rsidRPr="00E4681C">
        <w:t xml:space="preserve"> data </w:t>
      </w:r>
      <w:proofErr w:type="spellStart"/>
      <w:r w:rsidRPr="00E4681C">
        <w:t>sources</w:t>
      </w:r>
      <w:proofErr w:type="spellEnd"/>
      <w:r w:rsidRPr="00E4681C">
        <w:t xml:space="preserve"> </w:t>
      </w:r>
      <w:proofErr w:type="spellStart"/>
      <w:r w:rsidRPr="00E4681C">
        <w:t>were</w:t>
      </w:r>
      <w:proofErr w:type="spellEnd"/>
      <w:r w:rsidRPr="00E4681C">
        <w:t xml:space="preserve"> </w:t>
      </w:r>
      <w:proofErr w:type="spellStart"/>
      <w:r w:rsidRPr="00E4681C">
        <w:t>increased</w:t>
      </w:r>
      <w:proofErr w:type="spellEnd"/>
      <w:r w:rsidRPr="00E4681C">
        <w:t xml:space="preserve"> </w:t>
      </w:r>
      <w:proofErr w:type="spellStart"/>
      <w:r w:rsidRPr="00E4681C">
        <w:t>accessibility</w:t>
      </w:r>
      <w:proofErr w:type="spellEnd"/>
      <w:r w:rsidRPr="00E4681C">
        <w:t xml:space="preserve"> and </w:t>
      </w:r>
      <w:proofErr w:type="spellStart"/>
      <w:r w:rsidRPr="00E4681C">
        <w:t>inclusion</w:t>
      </w:r>
      <w:proofErr w:type="spellEnd"/>
      <w:r w:rsidRPr="00E4681C">
        <w:t xml:space="preserve"> </w:t>
      </w:r>
      <w:proofErr w:type="spellStart"/>
      <w:r w:rsidRPr="00E4681C">
        <w:t>to</w:t>
      </w:r>
      <w:proofErr w:type="spellEnd"/>
      <w:r w:rsidRPr="00E4681C">
        <w:t xml:space="preserve"> </w:t>
      </w:r>
      <w:proofErr w:type="spellStart"/>
      <w:r w:rsidRPr="00E4681C">
        <w:t>the</w:t>
      </w:r>
      <w:proofErr w:type="spellEnd"/>
      <w:r w:rsidRPr="00E4681C">
        <w:t xml:space="preserve"> </w:t>
      </w:r>
      <w:proofErr w:type="spellStart"/>
      <w:r w:rsidRPr="00E4681C">
        <w:t>health</w:t>
      </w:r>
      <w:proofErr w:type="spellEnd"/>
      <w:r w:rsidRPr="00E4681C">
        <w:t xml:space="preserve">, </w:t>
      </w:r>
      <w:proofErr w:type="spellStart"/>
      <w:r w:rsidRPr="00E4681C">
        <w:t>education</w:t>
      </w:r>
      <w:proofErr w:type="spellEnd"/>
      <w:r w:rsidRPr="00E4681C">
        <w:t xml:space="preserve">, and labor sector. PWD </w:t>
      </w:r>
      <w:proofErr w:type="spellStart"/>
      <w:r w:rsidRPr="00E4681C">
        <w:t>still</w:t>
      </w:r>
      <w:proofErr w:type="spellEnd"/>
      <w:r w:rsidRPr="00E4681C">
        <w:t xml:space="preserve"> </w:t>
      </w:r>
      <w:proofErr w:type="spellStart"/>
      <w:r w:rsidRPr="00E4681C">
        <w:t>faced</w:t>
      </w:r>
      <w:proofErr w:type="spellEnd"/>
      <w:r w:rsidRPr="00E4681C">
        <w:t xml:space="preserve"> </w:t>
      </w:r>
      <w:proofErr w:type="spellStart"/>
      <w:r w:rsidRPr="00E4681C">
        <w:t>unmet</w:t>
      </w:r>
      <w:proofErr w:type="spellEnd"/>
      <w:r w:rsidRPr="00E4681C">
        <w:t xml:space="preserve"> </w:t>
      </w:r>
      <w:proofErr w:type="spellStart"/>
      <w:r w:rsidRPr="00E4681C">
        <w:t>basic</w:t>
      </w:r>
      <w:proofErr w:type="spellEnd"/>
      <w:r w:rsidRPr="00E4681C">
        <w:t xml:space="preserve"> and </w:t>
      </w:r>
      <w:proofErr w:type="spellStart"/>
      <w:r w:rsidRPr="00E4681C">
        <w:t>financial</w:t>
      </w:r>
      <w:proofErr w:type="spellEnd"/>
      <w:r w:rsidRPr="00E4681C">
        <w:t xml:space="preserve"> </w:t>
      </w:r>
      <w:proofErr w:type="spellStart"/>
      <w:r w:rsidRPr="00E4681C">
        <w:t>needs</w:t>
      </w:r>
      <w:proofErr w:type="spellEnd"/>
      <w:r w:rsidRPr="00E4681C">
        <w:t xml:space="preserve">. Social </w:t>
      </w:r>
      <w:proofErr w:type="spellStart"/>
      <w:r w:rsidRPr="00E4681C">
        <w:t>participation</w:t>
      </w:r>
      <w:proofErr w:type="spellEnd"/>
      <w:r w:rsidRPr="00E4681C">
        <w:t xml:space="preserve"> and </w:t>
      </w:r>
      <w:proofErr w:type="spellStart"/>
      <w:r w:rsidRPr="00E4681C">
        <w:t>empowerment</w:t>
      </w:r>
      <w:proofErr w:type="spellEnd"/>
      <w:r w:rsidRPr="00E4681C">
        <w:t xml:space="preserve"> </w:t>
      </w:r>
      <w:proofErr w:type="spellStart"/>
      <w:r w:rsidRPr="00E4681C">
        <w:t>were</w:t>
      </w:r>
      <w:proofErr w:type="spellEnd"/>
      <w:r w:rsidRPr="00E4681C">
        <w:t xml:space="preserve"> </w:t>
      </w:r>
      <w:proofErr w:type="spellStart"/>
      <w:r w:rsidRPr="00E4681C">
        <w:t>found</w:t>
      </w:r>
      <w:proofErr w:type="spellEnd"/>
      <w:r w:rsidRPr="00E4681C">
        <w:t xml:space="preserve"> </w:t>
      </w:r>
      <w:proofErr w:type="spellStart"/>
      <w:r w:rsidRPr="00E4681C">
        <w:t>to</w:t>
      </w:r>
      <w:proofErr w:type="spellEnd"/>
      <w:r w:rsidRPr="00E4681C">
        <w:t xml:space="preserve"> be </w:t>
      </w:r>
      <w:proofErr w:type="spellStart"/>
      <w:r w:rsidRPr="00E4681C">
        <w:t>essential</w:t>
      </w:r>
      <w:proofErr w:type="spellEnd"/>
      <w:r w:rsidRPr="00E4681C">
        <w:t>.</w:t>
      </w:r>
      <w:r w:rsidRPr="00E4681C"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Several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key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findings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were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consistent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across</w:t>
      </w:r>
      <w:proofErr w:type="spellEnd"/>
      <w:r w:rsidRPr="00E4681C">
        <w:rPr>
          <w:color w:val="000000" w:themeColor="text1"/>
        </w:rPr>
        <w:t xml:space="preserve"> data sets (</w:t>
      </w:r>
      <w:proofErr w:type="spellStart"/>
      <w:r w:rsidRPr="00E4681C">
        <w:rPr>
          <w:color w:val="000000" w:themeColor="text1"/>
        </w:rPr>
        <w:t>agreement</w:t>
      </w:r>
      <w:proofErr w:type="spellEnd"/>
      <w:r w:rsidRPr="00E4681C">
        <w:rPr>
          <w:color w:val="000000" w:themeColor="text1"/>
        </w:rPr>
        <w:t xml:space="preserve"> </w:t>
      </w:r>
      <w:r>
        <w:rPr>
          <w:color w:val="000000" w:themeColor="text1"/>
        </w:rPr>
        <w:t>6</w:t>
      </w:r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out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of</w:t>
      </w:r>
      <w:proofErr w:type="spellEnd"/>
      <w:r w:rsidRPr="00E4681C">
        <w:rPr>
          <w:color w:val="000000" w:themeColor="text1"/>
        </w:rPr>
        <w:t xml:space="preserve"> 14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partial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agreement</w:t>
      </w:r>
      <w:proofErr w:type="spellEnd"/>
      <w:r>
        <w:rPr>
          <w:color w:val="000000" w:themeColor="text1"/>
        </w:rPr>
        <w:t xml:space="preserve"> 3 </w:t>
      </w:r>
      <w:proofErr w:type="spellStart"/>
      <w:r>
        <w:rPr>
          <w:color w:val="000000" w:themeColor="text1"/>
        </w:rPr>
        <w:t>out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of</w:t>
      </w:r>
      <w:proofErr w:type="spellEnd"/>
      <w:r>
        <w:rPr>
          <w:color w:val="000000" w:themeColor="text1"/>
        </w:rPr>
        <w:t xml:space="preserve"> 14</w:t>
      </w:r>
      <w:r w:rsidRPr="00E4681C">
        <w:rPr>
          <w:color w:val="000000" w:themeColor="text1"/>
        </w:rPr>
        <w:t xml:space="preserve">), </w:t>
      </w:r>
      <w:proofErr w:type="spellStart"/>
      <w:r w:rsidRPr="00E4681C">
        <w:rPr>
          <w:color w:val="000000" w:themeColor="text1"/>
        </w:rPr>
        <w:t>the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other</w:t>
      </w:r>
      <w:r>
        <w:rPr>
          <w:color w:val="000000" w:themeColor="text1"/>
        </w:rPr>
        <w:t>s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were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topics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that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were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addressed</w:t>
      </w:r>
      <w:proofErr w:type="spellEnd"/>
      <w:r w:rsidRPr="00E4681C">
        <w:rPr>
          <w:color w:val="000000" w:themeColor="text1"/>
        </w:rPr>
        <w:t xml:space="preserve"> in </w:t>
      </w:r>
      <w:proofErr w:type="spellStart"/>
      <w:r w:rsidRPr="00E4681C">
        <w:rPr>
          <w:color w:val="000000" w:themeColor="text1"/>
        </w:rPr>
        <w:t>only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one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of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the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two</w:t>
      </w:r>
      <w:proofErr w:type="spellEnd"/>
      <w:r w:rsidRPr="00E4681C">
        <w:rPr>
          <w:color w:val="000000" w:themeColor="text1"/>
        </w:rPr>
        <w:t xml:space="preserve"> data sets, </w:t>
      </w:r>
      <w:proofErr w:type="spellStart"/>
      <w:r w:rsidRPr="00E4681C">
        <w:rPr>
          <w:color w:val="000000" w:themeColor="text1"/>
        </w:rPr>
        <w:t>such</w:t>
      </w:r>
      <w:proofErr w:type="spellEnd"/>
      <w:r w:rsidRPr="00E4681C">
        <w:rPr>
          <w:color w:val="000000" w:themeColor="text1"/>
        </w:rPr>
        <w:t xml:space="preserve"> as </w:t>
      </w:r>
      <w:proofErr w:type="spellStart"/>
      <w:r w:rsidRPr="00E4681C">
        <w:rPr>
          <w:color w:val="000000" w:themeColor="text1"/>
        </w:rPr>
        <w:t>emergence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of</w:t>
      </w:r>
      <w:proofErr w:type="spellEnd"/>
      <w:r w:rsidRPr="00E4681C">
        <w:rPr>
          <w:color w:val="000000" w:themeColor="text1"/>
        </w:rPr>
        <w:t xml:space="preserve"> new </w:t>
      </w:r>
      <w:proofErr w:type="spellStart"/>
      <w:r w:rsidRPr="00E4681C">
        <w:rPr>
          <w:color w:val="000000" w:themeColor="text1"/>
        </w:rPr>
        <w:t>priorities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during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the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project</w:t>
      </w:r>
      <w:proofErr w:type="spellEnd"/>
      <w:r w:rsidRPr="00E4681C">
        <w:rPr>
          <w:color w:val="000000" w:themeColor="text1"/>
        </w:rPr>
        <w:t xml:space="preserve"> (</w:t>
      </w:r>
      <w:proofErr w:type="spellStart"/>
      <w:r w:rsidRPr="00E4681C">
        <w:rPr>
          <w:color w:val="000000" w:themeColor="text1"/>
        </w:rPr>
        <w:t>e.g</w:t>
      </w:r>
      <w:proofErr w:type="spellEnd"/>
      <w:r w:rsidRPr="00E4681C">
        <w:rPr>
          <w:color w:val="000000" w:themeColor="text1"/>
        </w:rPr>
        <w:t xml:space="preserve">. </w:t>
      </w:r>
      <w:proofErr w:type="spellStart"/>
      <w:r w:rsidRPr="00E4681C">
        <w:rPr>
          <w:color w:val="000000" w:themeColor="text1"/>
        </w:rPr>
        <w:t>disability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health</w:t>
      </w:r>
      <w:proofErr w:type="spellEnd"/>
      <w:r w:rsidRPr="00E4681C">
        <w:rPr>
          <w:color w:val="000000" w:themeColor="text1"/>
        </w:rPr>
        <w:t xml:space="preserve"> center in FGD) (</w:t>
      </w:r>
      <w:proofErr w:type="spellStart"/>
      <w:r w:rsidRPr="00E4681C">
        <w:rPr>
          <w:color w:val="000000" w:themeColor="text1"/>
        </w:rPr>
        <w:t>Silence</w:t>
      </w:r>
      <w:proofErr w:type="spellEnd"/>
      <w:r w:rsidRPr="00E4681C">
        <w:rPr>
          <w:color w:val="000000" w:themeColor="text1"/>
        </w:rPr>
        <w:t xml:space="preserve"> </w:t>
      </w:r>
      <w:r>
        <w:rPr>
          <w:color w:val="000000" w:themeColor="text1"/>
        </w:rPr>
        <w:t>5</w:t>
      </w:r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of</w:t>
      </w:r>
      <w:proofErr w:type="spellEnd"/>
      <w:r w:rsidRPr="00E4681C">
        <w:rPr>
          <w:color w:val="000000" w:themeColor="text1"/>
        </w:rPr>
        <w:t xml:space="preserve"> 14). </w:t>
      </w:r>
      <w:proofErr w:type="spellStart"/>
      <w:r w:rsidRPr="00E4681C">
        <w:rPr>
          <w:color w:val="000000" w:themeColor="text1"/>
        </w:rPr>
        <w:t>There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was</w:t>
      </w:r>
      <w:proofErr w:type="spellEnd"/>
      <w:r w:rsidRPr="00E4681C">
        <w:rPr>
          <w:color w:val="000000" w:themeColor="text1"/>
        </w:rPr>
        <w:t xml:space="preserve"> no </w:t>
      </w:r>
      <w:proofErr w:type="spellStart"/>
      <w:r w:rsidRPr="00E4681C">
        <w:rPr>
          <w:color w:val="000000" w:themeColor="text1"/>
        </w:rPr>
        <w:t>disagreement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between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key</w:t>
      </w:r>
      <w:proofErr w:type="spellEnd"/>
      <w:r w:rsidRPr="00E4681C">
        <w:rPr>
          <w:color w:val="000000" w:themeColor="text1"/>
        </w:rPr>
        <w:t xml:space="preserve"> </w:t>
      </w:r>
      <w:proofErr w:type="spellStart"/>
      <w:r w:rsidRPr="00E4681C">
        <w:rPr>
          <w:color w:val="000000" w:themeColor="text1"/>
        </w:rPr>
        <w:t>findings</w:t>
      </w:r>
      <w:proofErr w:type="spellEnd"/>
      <w:r>
        <w:rPr>
          <w:color w:val="000000" w:themeColor="text1"/>
        </w:rPr>
        <w:t>.</w:t>
      </w:r>
      <w:r w:rsidRPr="00E4681C">
        <w:rPr>
          <w:color w:val="000000" w:themeColor="text1"/>
        </w:rPr>
        <w:t xml:space="preserve"> </w:t>
      </w:r>
    </w:p>
    <w:p w14:paraId="1AEDF6A9" w14:textId="77777777" w:rsidR="00B16951" w:rsidRDefault="00B16951">
      <w:pPr>
        <w:rPr>
          <w:rStyle w:val="apple-converted-space"/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</w:rPr>
      </w:pPr>
    </w:p>
    <w:p w14:paraId="702F9BEB" w14:textId="77777777" w:rsidR="002B630D" w:rsidRPr="00A62888" w:rsidRDefault="002B630D">
      <w:pPr>
        <w:rPr>
          <w:rStyle w:val="apple-converted-space"/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</w:rPr>
      </w:pPr>
    </w:p>
    <w:tbl>
      <w:tblPr>
        <w:tblStyle w:val="Tabellenraster"/>
        <w:tblpPr w:leftFromText="141" w:rightFromText="141" w:vertAnchor="text" w:horzAnchor="margin" w:tblpY="25"/>
        <w:tblW w:w="8926" w:type="dxa"/>
        <w:tblLayout w:type="fixed"/>
        <w:tblLook w:val="04A0" w:firstRow="1" w:lastRow="0" w:firstColumn="1" w:lastColumn="0" w:noHBand="0" w:noVBand="1"/>
      </w:tblPr>
      <w:tblGrid>
        <w:gridCol w:w="1631"/>
        <w:gridCol w:w="2475"/>
        <w:gridCol w:w="3119"/>
        <w:gridCol w:w="1701"/>
      </w:tblGrid>
      <w:tr w:rsidR="00A20DBE" w:rsidRPr="00082004" w14:paraId="54956BF4" w14:textId="77777777" w:rsidTr="00A62888">
        <w:tc>
          <w:tcPr>
            <w:tcW w:w="1631" w:type="dxa"/>
          </w:tcPr>
          <w:p w14:paraId="3231AC97" w14:textId="578F06FA" w:rsidR="00443BEA" w:rsidRPr="00A62888" w:rsidRDefault="00443BEA" w:rsidP="001F104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eta theme </w:t>
            </w:r>
          </w:p>
        </w:tc>
        <w:tc>
          <w:tcPr>
            <w:tcW w:w="2475" w:type="dxa"/>
          </w:tcPr>
          <w:p w14:paraId="36B6EE27" w14:textId="51B16A02" w:rsidR="00443BEA" w:rsidRPr="00A62888" w:rsidRDefault="00443BEA" w:rsidP="001F104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Themes Baseline Data </w:t>
            </w:r>
          </w:p>
        </w:tc>
        <w:tc>
          <w:tcPr>
            <w:tcW w:w="3119" w:type="dxa"/>
          </w:tcPr>
          <w:p w14:paraId="7D0D7DA5" w14:textId="77777777" w:rsidR="00443BEA" w:rsidRPr="00A62888" w:rsidRDefault="00443BEA" w:rsidP="001F104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Themes </w:t>
            </w:r>
          </w:p>
          <w:p w14:paraId="4A2AD890" w14:textId="77777777" w:rsidR="00443BEA" w:rsidRPr="00A62888" w:rsidRDefault="00443BEA" w:rsidP="001F104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Focus Group Discussion </w:t>
            </w:r>
          </w:p>
          <w:p w14:paraId="4D108118" w14:textId="71259750" w:rsidR="00443BEA" w:rsidRPr="00A62888" w:rsidRDefault="00443BEA" w:rsidP="001F104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D3565F7" w14:textId="2D7C3FA2" w:rsidR="00443BEA" w:rsidRPr="00A62888" w:rsidRDefault="00443BEA" w:rsidP="001F104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Convergence Assessment </w:t>
            </w:r>
          </w:p>
        </w:tc>
      </w:tr>
      <w:tr w:rsidR="00A20DBE" w:rsidRPr="00082004" w14:paraId="5F4BBC15" w14:textId="77777777" w:rsidTr="00A62888">
        <w:trPr>
          <w:trHeight w:val="1705"/>
        </w:trPr>
        <w:tc>
          <w:tcPr>
            <w:tcW w:w="1631" w:type="dxa"/>
            <w:vMerge w:val="restart"/>
          </w:tcPr>
          <w:p w14:paraId="6562940A" w14:textId="0C630310" w:rsidR="00443BEA" w:rsidRPr="00A62888" w:rsidRDefault="00443BEA" w:rsidP="001F104D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Health</w:t>
            </w:r>
          </w:p>
        </w:tc>
        <w:tc>
          <w:tcPr>
            <w:tcW w:w="2475" w:type="dxa"/>
          </w:tcPr>
          <w:p w14:paraId="37C0AE4E" w14:textId="77777777" w:rsidR="00FF48CC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ighest share of   disabilit</w:t>
            </w:r>
            <w:r w:rsidR="00FF48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 category: physical disability</w:t>
            </w: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</w:t>
            </w:r>
          </w:p>
          <w:p w14:paraId="0828C7C5" w14:textId="77777777" w:rsidR="00FF48CC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Highest share of disability </w:t>
            </w:r>
            <w:r w:rsidR="00FF48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use:  congenital disability</w:t>
            </w:r>
          </w:p>
          <w:p w14:paraId="11D63574" w14:textId="6F38E16C" w:rsidR="00443BEA" w:rsidRPr="00A62888" w:rsidRDefault="00FF48CC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="00443BEA"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jority in need of treatmen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</w:p>
        </w:tc>
        <w:tc>
          <w:tcPr>
            <w:tcW w:w="3119" w:type="dxa"/>
          </w:tcPr>
          <w:p w14:paraId="2C0620DE" w14:textId="00389E10" w:rsidR="00443BEA" w:rsidRDefault="00F24157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cess barriers and participation restriction</w:t>
            </w:r>
            <w:r w:rsidR="003A7B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due to physical disability were frequently discussed</w:t>
            </w:r>
            <w:r w:rsidR="003A7B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</w:p>
          <w:p w14:paraId="1CFF62E4" w14:textId="41715C14" w:rsidR="00443BEA" w:rsidRPr="00A62888" w:rsidRDefault="003A7B12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ecific treatment needs for wheelchair users, such as physiotherapy, and prevention of urinary tract infection.</w:t>
            </w:r>
          </w:p>
        </w:tc>
        <w:tc>
          <w:tcPr>
            <w:tcW w:w="1701" w:type="dxa"/>
          </w:tcPr>
          <w:p w14:paraId="58A6A1B7" w14:textId="77777777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34D80F8B" w14:textId="08738516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52C5453A" w14:textId="74FDB0A9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436F477E" w14:textId="77777777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27C9B2F3" w14:textId="77777777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3C9A5395" w14:textId="34E63359" w:rsidR="00443BEA" w:rsidRPr="00A62888" w:rsidRDefault="00F24157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tial agreement</w:t>
            </w:r>
          </w:p>
          <w:p w14:paraId="1B41D0CD" w14:textId="77777777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1CE99EDA" w14:textId="77777777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62AB438F" w14:textId="4B85935C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A20DBE" w:rsidRPr="00082004" w14:paraId="6856CB25" w14:textId="77777777" w:rsidTr="00A62888">
        <w:trPr>
          <w:trHeight w:val="143"/>
        </w:trPr>
        <w:tc>
          <w:tcPr>
            <w:tcW w:w="1631" w:type="dxa"/>
            <w:vMerge/>
          </w:tcPr>
          <w:p w14:paraId="76F7147B" w14:textId="77777777" w:rsidR="00443BEA" w:rsidRPr="00A62888" w:rsidRDefault="00443BEA" w:rsidP="001F104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</w:tcPr>
          <w:p w14:paraId="1EF7F745" w14:textId="38CDB55E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42% In need of technical assistance </w:t>
            </w:r>
          </w:p>
          <w:p w14:paraId="7FD9A82B" w14:textId="02427230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3DDB71D1" w14:textId="5E9AB5FC" w:rsidR="00443BEA" w:rsidRPr="00A62888" w:rsidRDefault="00BA5AA6" w:rsidP="002B63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cess to assistive devices as prioritized needs</w:t>
            </w:r>
          </w:p>
        </w:tc>
        <w:tc>
          <w:tcPr>
            <w:tcW w:w="1701" w:type="dxa"/>
          </w:tcPr>
          <w:p w14:paraId="11566450" w14:textId="77777777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3A531CD1" w14:textId="77777777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greement </w:t>
            </w:r>
          </w:p>
          <w:p w14:paraId="26AA24E9" w14:textId="0DE95C7E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A20DBE" w:rsidRPr="00082004" w14:paraId="10597E89" w14:textId="77777777" w:rsidTr="00A62888">
        <w:trPr>
          <w:trHeight w:val="1049"/>
        </w:trPr>
        <w:tc>
          <w:tcPr>
            <w:tcW w:w="1631" w:type="dxa"/>
            <w:vMerge/>
          </w:tcPr>
          <w:p w14:paraId="67FDBE90" w14:textId="77777777" w:rsidR="00443BEA" w:rsidRPr="00A62888" w:rsidRDefault="00443BEA" w:rsidP="001F104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</w:tcPr>
          <w:p w14:paraId="0C847A73" w14:textId="186F91D3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15% without access to health system, Majority without knowledge about health care route </w:t>
            </w:r>
          </w:p>
        </w:tc>
        <w:tc>
          <w:tcPr>
            <w:tcW w:w="3119" w:type="dxa"/>
          </w:tcPr>
          <w:p w14:paraId="7531C9CD" w14:textId="3EB3E49E" w:rsidR="00443BEA" w:rsidRPr="00A62888" w:rsidRDefault="00E30063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</w:t>
            </w:r>
            <w:r w:rsidR="007558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tle</w:t>
            </w:r>
            <w:r w:rsidR="00755898"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443BEA"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ccess to </w:t>
            </w:r>
            <w:r w:rsidR="007558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qualified and specialized health care</w:t>
            </w:r>
          </w:p>
          <w:p w14:paraId="0EC84950" w14:textId="688B4910" w:rsidR="00443BEA" w:rsidRPr="00A62888" w:rsidRDefault="00E30063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</w:t>
            </w:r>
            <w:r w:rsidR="007558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sh for specialized health care center providing free care for PWD in Bolivia</w:t>
            </w:r>
          </w:p>
        </w:tc>
        <w:tc>
          <w:tcPr>
            <w:tcW w:w="1701" w:type="dxa"/>
          </w:tcPr>
          <w:p w14:paraId="69D4913B" w14:textId="77777777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1AD4762D" w14:textId="77777777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greement </w:t>
            </w:r>
          </w:p>
          <w:p w14:paraId="4E2432F5" w14:textId="77777777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1FE96653" w14:textId="580731B4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34B14965" w14:textId="3EA9ECE7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A20DBE" w:rsidRPr="00082004" w14:paraId="7DA64982" w14:textId="77777777" w:rsidTr="00A62888">
        <w:trPr>
          <w:trHeight w:val="691"/>
        </w:trPr>
        <w:tc>
          <w:tcPr>
            <w:tcW w:w="1631" w:type="dxa"/>
            <w:vMerge/>
          </w:tcPr>
          <w:p w14:paraId="4C97DDF1" w14:textId="77777777" w:rsidR="00443BEA" w:rsidRPr="00A62888" w:rsidRDefault="00443BEA" w:rsidP="001F104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</w:tcPr>
          <w:p w14:paraId="6D328469" w14:textId="5217EB3E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ajority not knowing how to handle </w:t>
            </w:r>
            <w:proofErr w:type="gramStart"/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sability</w:t>
            </w:r>
            <w:proofErr w:type="gramEnd"/>
          </w:p>
          <w:p w14:paraId="792A3D64" w14:textId="4B48C103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6D2663E9" w14:textId="5BE5D766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409DDE4" w14:textId="77777777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19926798" w14:textId="06CA2EF6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ilence </w:t>
            </w:r>
          </w:p>
          <w:p w14:paraId="74D3D52E" w14:textId="041138E9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A20DBE" w:rsidRPr="00082004" w14:paraId="2F1E2A74" w14:textId="77777777" w:rsidTr="00A62888">
        <w:trPr>
          <w:trHeight w:val="651"/>
        </w:trPr>
        <w:tc>
          <w:tcPr>
            <w:tcW w:w="1631" w:type="dxa"/>
            <w:vMerge/>
          </w:tcPr>
          <w:p w14:paraId="3D7C7BC1" w14:textId="77777777" w:rsidR="00443BEA" w:rsidRPr="00A62888" w:rsidRDefault="00443BEA" w:rsidP="001F104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</w:tcPr>
          <w:p w14:paraId="6BA46B22" w14:textId="77777777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5C5054D9" w14:textId="56E88E1D" w:rsidR="00443BEA" w:rsidRPr="00A62888" w:rsidRDefault="00745120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="00443BEA"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ental health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="00443BEA"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eeds </w:t>
            </w:r>
          </w:p>
        </w:tc>
        <w:tc>
          <w:tcPr>
            <w:tcW w:w="1701" w:type="dxa"/>
          </w:tcPr>
          <w:p w14:paraId="10D3F9AD" w14:textId="77777777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ilence </w:t>
            </w:r>
          </w:p>
        </w:tc>
      </w:tr>
      <w:tr w:rsidR="00A20DBE" w:rsidRPr="00082004" w14:paraId="48E01B93" w14:textId="77777777" w:rsidTr="00A62888">
        <w:trPr>
          <w:trHeight w:val="560"/>
        </w:trPr>
        <w:tc>
          <w:tcPr>
            <w:tcW w:w="1631" w:type="dxa"/>
          </w:tcPr>
          <w:p w14:paraId="5C151557" w14:textId="257A0EFE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2475" w:type="dxa"/>
          </w:tcPr>
          <w:p w14:paraId="34DBE997" w14:textId="6B717CE1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/3 without education</w:t>
            </w:r>
          </w:p>
          <w:p w14:paraId="2FE0906F" w14:textId="2CA20585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40% don´t know to read or calculate </w:t>
            </w:r>
          </w:p>
        </w:tc>
        <w:tc>
          <w:tcPr>
            <w:tcW w:w="3119" w:type="dxa"/>
          </w:tcPr>
          <w:p w14:paraId="25F4E2E4" w14:textId="3BC53B29" w:rsidR="00443BEA" w:rsidRPr="00A62888" w:rsidRDefault="00A62888" w:rsidP="00A6288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ttle access to adequate education and trainings</w:t>
            </w:r>
          </w:p>
        </w:tc>
        <w:tc>
          <w:tcPr>
            <w:tcW w:w="1701" w:type="dxa"/>
          </w:tcPr>
          <w:p w14:paraId="0E49A1E8" w14:textId="78666565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greement </w:t>
            </w:r>
          </w:p>
          <w:p w14:paraId="1FFADF1E" w14:textId="77777777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326AE9A6" w14:textId="461C702D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27B0E8CF" w14:textId="0662B332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A20DBE" w:rsidRPr="00082004" w14:paraId="1E8616E7" w14:textId="77777777" w:rsidTr="00A62888">
        <w:trPr>
          <w:trHeight w:val="502"/>
        </w:trPr>
        <w:tc>
          <w:tcPr>
            <w:tcW w:w="1631" w:type="dxa"/>
            <w:vMerge w:val="restart"/>
          </w:tcPr>
          <w:p w14:paraId="464D6E32" w14:textId="2A6F66CB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ivelihood </w:t>
            </w:r>
          </w:p>
        </w:tc>
        <w:tc>
          <w:tcPr>
            <w:tcW w:w="2475" w:type="dxa"/>
          </w:tcPr>
          <w:p w14:paraId="23894204" w14:textId="187B5E3A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bout 90% unemployed </w:t>
            </w:r>
          </w:p>
        </w:tc>
        <w:tc>
          <w:tcPr>
            <w:tcW w:w="3119" w:type="dxa"/>
          </w:tcPr>
          <w:p w14:paraId="1A194DA7" w14:textId="5E3F3085" w:rsidR="00443BEA" w:rsidRPr="00A62888" w:rsidRDefault="00CA31C6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pport in employment sector</w:t>
            </w:r>
          </w:p>
          <w:p w14:paraId="66F65A27" w14:textId="2C39C740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5E8C97A" w14:textId="5590664C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greement </w:t>
            </w:r>
          </w:p>
        </w:tc>
      </w:tr>
      <w:tr w:rsidR="00A20DBE" w:rsidRPr="00082004" w14:paraId="56AB1DBC" w14:textId="77777777" w:rsidTr="00A62888">
        <w:trPr>
          <w:trHeight w:val="416"/>
        </w:trPr>
        <w:tc>
          <w:tcPr>
            <w:tcW w:w="1631" w:type="dxa"/>
            <w:vMerge/>
          </w:tcPr>
          <w:p w14:paraId="65AB1636" w14:textId="77777777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</w:tcPr>
          <w:p w14:paraId="00738F71" w14:textId="2051F23D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ajority without adequate housing </w:t>
            </w:r>
          </w:p>
          <w:p w14:paraId="6F7FF5AC" w14:textId="73DD0111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 xml:space="preserve">Existence of participants without access </w:t>
            </w:r>
            <w:r w:rsidR="00CA31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 water and</w:t>
            </w:r>
            <w:r w:rsidR="00CA31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/or</w:t>
            </w: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light </w:t>
            </w:r>
          </w:p>
        </w:tc>
        <w:tc>
          <w:tcPr>
            <w:tcW w:w="3119" w:type="dxa"/>
          </w:tcPr>
          <w:p w14:paraId="024EB3BC" w14:textId="77777777" w:rsidR="00745120" w:rsidRDefault="00443BEA" w:rsidP="002B63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More social and financial protection</w:t>
            </w:r>
          </w:p>
          <w:p w14:paraId="073045BE" w14:textId="156FEFC9" w:rsidR="00443BEA" w:rsidRPr="00A62888" w:rsidRDefault="000834B0" w:rsidP="002B63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Adaptation of housing conditions during the project apparently only prioritized in few individuals</w:t>
            </w:r>
          </w:p>
        </w:tc>
        <w:tc>
          <w:tcPr>
            <w:tcW w:w="1701" w:type="dxa"/>
          </w:tcPr>
          <w:p w14:paraId="719BE19C" w14:textId="77777777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049072DA" w14:textId="77777777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7CC1F052" w14:textId="77777777" w:rsidR="00443BEA" w:rsidRPr="00A62888" w:rsidRDefault="00443BEA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61F03195" w14:textId="339D5F42" w:rsidR="00443BEA" w:rsidRPr="00A62888" w:rsidRDefault="000834B0" w:rsidP="001F10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 xml:space="preserve">Partial </w:t>
            </w:r>
            <w:r w:rsidR="00443BEA"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greement </w:t>
            </w:r>
          </w:p>
        </w:tc>
      </w:tr>
      <w:tr w:rsidR="00A20DBE" w:rsidRPr="00082004" w14:paraId="24EDDA0C" w14:textId="77777777" w:rsidTr="00A62888">
        <w:trPr>
          <w:trHeight w:val="71"/>
        </w:trPr>
        <w:tc>
          <w:tcPr>
            <w:tcW w:w="1631" w:type="dxa"/>
            <w:vMerge w:val="restart"/>
          </w:tcPr>
          <w:p w14:paraId="53705B37" w14:textId="0CD48D72" w:rsidR="00443BEA" w:rsidRPr="00A62888" w:rsidRDefault="00443BEA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cial</w:t>
            </w:r>
          </w:p>
        </w:tc>
        <w:tc>
          <w:tcPr>
            <w:tcW w:w="2475" w:type="dxa"/>
          </w:tcPr>
          <w:p w14:paraId="186833EF" w14:textId="45D1510B" w:rsidR="00443BEA" w:rsidRPr="00A62888" w:rsidRDefault="00443BEA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ajority without knowledge about rights and duties </w:t>
            </w:r>
          </w:p>
        </w:tc>
        <w:tc>
          <w:tcPr>
            <w:tcW w:w="3119" w:type="dxa"/>
          </w:tcPr>
          <w:p w14:paraId="6FF6DC26" w14:textId="21524C9D" w:rsidR="00443BEA" w:rsidRPr="00A62888" w:rsidRDefault="00443BEA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duce Discrimination</w:t>
            </w:r>
          </w:p>
          <w:p w14:paraId="5714749F" w14:textId="775D2B3C" w:rsidR="00443BEA" w:rsidRPr="00A62888" w:rsidRDefault="00443BEA" w:rsidP="0075589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ess institutional arbitrariness  </w:t>
            </w:r>
          </w:p>
        </w:tc>
        <w:tc>
          <w:tcPr>
            <w:tcW w:w="1701" w:type="dxa"/>
          </w:tcPr>
          <w:p w14:paraId="702DB7B7" w14:textId="489110BD" w:rsidR="00443BEA" w:rsidRPr="00A62888" w:rsidRDefault="00443BEA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greement </w:t>
            </w:r>
          </w:p>
        </w:tc>
      </w:tr>
      <w:tr w:rsidR="00A20DBE" w:rsidRPr="00082004" w14:paraId="6FB96100" w14:textId="77777777" w:rsidTr="00745120">
        <w:trPr>
          <w:trHeight w:val="1259"/>
        </w:trPr>
        <w:tc>
          <w:tcPr>
            <w:tcW w:w="1631" w:type="dxa"/>
            <w:vMerge/>
          </w:tcPr>
          <w:p w14:paraId="76349CCC" w14:textId="77777777" w:rsidR="00443BEA" w:rsidRPr="00A62888" w:rsidRDefault="00443BEA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</w:tcPr>
          <w:p w14:paraId="5B7042BB" w14:textId="5FF3AD0F" w:rsidR="00443BEA" w:rsidRPr="00A62888" w:rsidRDefault="00745120" w:rsidP="002B63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="00443BEA"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igh share of participants belonging to </w:t>
            </w:r>
            <w:proofErr w:type="gramStart"/>
            <w:r w:rsidR="00443BEA"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ther  vulnerable</w:t>
            </w:r>
            <w:proofErr w:type="gramEnd"/>
            <w:r w:rsidR="00443BEA"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3119" w:type="dxa"/>
          </w:tcPr>
          <w:p w14:paraId="76E6B0F9" w14:textId="0DBDD3F9" w:rsidR="00443BEA" w:rsidRPr="00A62888" w:rsidRDefault="00665649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longing to other vulnerable groups was not discusse</w:t>
            </w:r>
            <w:r w:rsidR="007451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 as major theme. Being part o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a network for displaced people was mentioned as facilitator for community access</w:t>
            </w:r>
            <w:r w:rsidR="007451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0B204310" w14:textId="70206914" w:rsidR="00443BEA" w:rsidRPr="00A62888" w:rsidRDefault="00665649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tial agreement</w:t>
            </w:r>
          </w:p>
        </w:tc>
      </w:tr>
      <w:tr w:rsidR="00A20DBE" w:rsidRPr="00082004" w14:paraId="54DC9BDB" w14:textId="77777777" w:rsidTr="00A62888">
        <w:trPr>
          <w:trHeight w:val="556"/>
        </w:trPr>
        <w:tc>
          <w:tcPr>
            <w:tcW w:w="1631" w:type="dxa"/>
            <w:vMerge/>
          </w:tcPr>
          <w:p w14:paraId="76331602" w14:textId="77777777" w:rsidR="00443BEA" w:rsidRPr="00A62888" w:rsidRDefault="00443BEA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</w:tcPr>
          <w:p w14:paraId="20E040AA" w14:textId="77777777" w:rsidR="00443BEA" w:rsidRPr="00A62888" w:rsidRDefault="00443BEA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472A2C76" w14:textId="76433C75" w:rsidR="00443BEA" w:rsidRPr="00A62888" w:rsidRDefault="00745120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="00443BEA"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e consideration of caretakers needs</w:t>
            </w:r>
          </w:p>
        </w:tc>
        <w:tc>
          <w:tcPr>
            <w:tcW w:w="1701" w:type="dxa"/>
          </w:tcPr>
          <w:p w14:paraId="37F88A40" w14:textId="3B65720A" w:rsidR="00443BEA" w:rsidRPr="00A62888" w:rsidRDefault="00443BEA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ilence </w:t>
            </w:r>
          </w:p>
        </w:tc>
      </w:tr>
      <w:tr w:rsidR="00A20DBE" w:rsidRPr="00A20DBE" w14:paraId="5C8CDA0E" w14:textId="77777777" w:rsidTr="00A62888">
        <w:trPr>
          <w:trHeight w:val="808"/>
        </w:trPr>
        <w:tc>
          <w:tcPr>
            <w:tcW w:w="1631" w:type="dxa"/>
            <w:vMerge w:val="restart"/>
          </w:tcPr>
          <w:p w14:paraId="1502F71B" w14:textId="0ABDB960" w:rsidR="00443BEA" w:rsidRPr="00A62888" w:rsidRDefault="00443BEA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Empowerment </w:t>
            </w:r>
          </w:p>
        </w:tc>
        <w:tc>
          <w:tcPr>
            <w:tcW w:w="2475" w:type="dxa"/>
          </w:tcPr>
          <w:p w14:paraId="2DCE9389" w14:textId="57E46A84" w:rsidR="00443BEA" w:rsidRPr="00A62888" w:rsidRDefault="00443BEA" w:rsidP="002B63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92% with desire to belong to a </w:t>
            </w:r>
            <w:r w:rsidR="00A20D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WD </w:t>
            </w: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roup</w:t>
            </w:r>
            <w:r w:rsidR="00A20D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. </w:t>
            </w: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2,6% </w:t>
            </w:r>
            <w:r w:rsidR="00A20D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lready </w:t>
            </w: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longing to a social group and 11% belongi</w:t>
            </w:r>
            <w:r w:rsidR="00A20D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to a support group </w:t>
            </w:r>
          </w:p>
        </w:tc>
        <w:tc>
          <w:tcPr>
            <w:tcW w:w="3119" w:type="dxa"/>
          </w:tcPr>
          <w:p w14:paraId="1162DA59" w14:textId="047D91DB" w:rsidR="00443BEA" w:rsidRPr="00A62888" w:rsidRDefault="00D6522A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="00A20D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ed</w:t>
            </w:r>
            <w:r w:rsidR="00443BEA"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for direction in life</w:t>
            </w:r>
          </w:p>
        </w:tc>
        <w:tc>
          <w:tcPr>
            <w:tcW w:w="1701" w:type="dxa"/>
          </w:tcPr>
          <w:p w14:paraId="187506A6" w14:textId="0942ABE3" w:rsidR="00443BEA" w:rsidRPr="00A62888" w:rsidRDefault="00443BEA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greement  </w:t>
            </w:r>
          </w:p>
        </w:tc>
      </w:tr>
      <w:tr w:rsidR="00A20DBE" w:rsidRPr="00A20DBE" w14:paraId="1B404C17" w14:textId="77777777" w:rsidTr="00A62888">
        <w:trPr>
          <w:trHeight w:val="416"/>
        </w:trPr>
        <w:tc>
          <w:tcPr>
            <w:tcW w:w="1631" w:type="dxa"/>
            <w:vMerge/>
          </w:tcPr>
          <w:p w14:paraId="7FA0C8A3" w14:textId="77777777" w:rsidR="00443BEA" w:rsidRPr="00A62888" w:rsidRDefault="00443BEA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</w:tcPr>
          <w:p w14:paraId="563E1BA3" w14:textId="77777777" w:rsidR="00443BEA" w:rsidRPr="00A62888" w:rsidRDefault="00443BEA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3512718E" w14:textId="7A2C6946" w:rsidR="00443BEA" w:rsidRPr="00A62888" w:rsidRDefault="00D6522A" w:rsidP="00D6522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 w:rsidR="00443BEA"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esire for self-help </w:t>
            </w:r>
          </w:p>
        </w:tc>
        <w:tc>
          <w:tcPr>
            <w:tcW w:w="1701" w:type="dxa"/>
          </w:tcPr>
          <w:p w14:paraId="1F9B134E" w14:textId="740DBE2C" w:rsidR="00443BEA" w:rsidRPr="00A62888" w:rsidRDefault="00443BEA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ilence </w:t>
            </w:r>
          </w:p>
        </w:tc>
      </w:tr>
      <w:tr w:rsidR="00A20DBE" w:rsidRPr="00A20DBE" w14:paraId="3B32085A" w14:textId="77777777" w:rsidTr="00A62888">
        <w:tc>
          <w:tcPr>
            <w:tcW w:w="1631" w:type="dxa"/>
          </w:tcPr>
          <w:p w14:paraId="765A4623" w14:textId="6BB6BAC8" w:rsidR="00443BEA" w:rsidRPr="00A62888" w:rsidRDefault="000B4A7F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ggravated n</w:t>
            </w:r>
            <w:r w:rsidR="00443BEA"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eed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ue to</w:t>
            </w:r>
            <w:r w:rsidR="00443BEA"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COVI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19</w:t>
            </w:r>
            <w:r w:rsidR="00443BEA"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14:paraId="0D02330D" w14:textId="5A39F521" w:rsidR="00443BEA" w:rsidRPr="00A62888" w:rsidRDefault="00443BEA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</w:tcPr>
          <w:p w14:paraId="286D2901" w14:textId="0C105445" w:rsidR="00443BEA" w:rsidRPr="00A62888" w:rsidRDefault="00443BEA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0C28C2C3" w14:textId="77777777" w:rsidR="00081A59" w:rsidRPr="00A62888" w:rsidRDefault="00081A59" w:rsidP="00A6288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ss of employment and small entrepreneurships</w:t>
            </w:r>
          </w:p>
          <w:p w14:paraId="12C47C59" w14:textId="77777777" w:rsidR="00081A59" w:rsidRPr="00A62888" w:rsidRDefault="00081A59" w:rsidP="00A6288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terioration of health care access</w:t>
            </w:r>
          </w:p>
          <w:p w14:paraId="4691870A" w14:textId="16E31D14" w:rsidR="00443BEA" w:rsidRPr="00A62888" w:rsidRDefault="00081A59" w:rsidP="00081A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ath and illness of project staff and participants</w:t>
            </w:r>
          </w:p>
        </w:tc>
        <w:tc>
          <w:tcPr>
            <w:tcW w:w="1701" w:type="dxa"/>
          </w:tcPr>
          <w:p w14:paraId="23597D8B" w14:textId="3E7FD71E" w:rsidR="00443BEA" w:rsidRPr="00A62888" w:rsidRDefault="00443BEA" w:rsidP="0044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ilence </w:t>
            </w:r>
          </w:p>
        </w:tc>
      </w:tr>
    </w:tbl>
    <w:p w14:paraId="4D94F68D" w14:textId="54B7DA86" w:rsidR="00EE45F5" w:rsidRPr="00A62888" w:rsidRDefault="00EE45F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7C0E62" w14:textId="78FB00AF" w:rsidR="00443BEA" w:rsidRPr="00A62888" w:rsidRDefault="00443BE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0561F1A" w14:textId="12F40715" w:rsidR="00443BEA" w:rsidRPr="00A62888" w:rsidRDefault="00443BE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36C073EA" w14:textId="1B657DEF" w:rsidR="00443BEA" w:rsidRPr="00A62888" w:rsidRDefault="00443BE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A6288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Community participation </w:t>
      </w:r>
    </w:p>
    <w:p w14:paraId="134ECA1D" w14:textId="77777777" w:rsidR="003F05D5" w:rsidRPr="00A62888" w:rsidRDefault="003F05D5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481F5C9" w14:textId="77777777" w:rsidR="00987D7E" w:rsidRPr="00E4681C" w:rsidRDefault="00987D7E" w:rsidP="00987D7E">
      <w:pPr>
        <w:spacing w:line="480" w:lineRule="auto"/>
        <w:jc w:val="both"/>
        <w:rPr>
          <w:bCs/>
          <w:sz w:val="22"/>
          <w:szCs w:val="22"/>
          <w:u w:val="single"/>
          <w:lang w:val="en-US"/>
        </w:rPr>
      </w:pPr>
      <w:r w:rsidRPr="00E4681C">
        <w:rPr>
          <w:bCs/>
          <w:sz w:val="22"/>
          <w:szCs w:val="22"/>
          <w:u w:val="single"/>
          <w:lang w:val="en-US"/>
        </w:rPr>
        <w:t>Triangulation of data sources</w:t>
      </w:r>
    </w:p>
    <w:p w14:paraId="78BEDE22" w14:textId="77777777" w:rsidR="00987D7E" w:rsidRPr="00E4681C" w:rsidRDefault="00987D7E" w:rsidP="00987D7E">
      <w:pPr>
        <w:spacing w:line="480" w:lineRule="auto"/>
        <w:jc w:val="both"/>
        <w:rPr>
          <w:sz w:val="22"/>
          <w:szCs w:val="22"/>
          <w:lang w:val="en-US"/>
        </w:rPr>
      </w:pPr>
      <w:r w:rsidRPr="00E4681C">
        <w:rPr>
          <w:sz w:val="22"/>
          <w:szCs w:val="22"/>
          <w:lang w:val="en-US"/>
        </w:rPr>
        <w:t xml:space="preserve">Both FGDs and </w:t>
      </w:r>
      <w:proofErr w:type="spellStart"/>
      <w:r w:rsidRPr="00E4681C">
        <w:rPr>
          <w:sz w:val="22"/>
          <w:szCs w:val="22"/>
          <w:lang w:val="en-US"/>
        </w:rPr>
        <w:t>spidergrams</w:t>
      </w:r>
      <w:proofErr w:type="spellEnd"/>
      <w:r w:rsidRPr="00E4681C">
        <w:rPr>
          <w:sz w:val="22"/>
          <w:szCs w:val="22"/>
          <w:lang w:val="en-US"/>
        </w:rPr>
        <w:t xml:space="preserve"> showed a high level of participation in Colombian communities, while CP was rated lower in Bolivia and Brazil. FGD enabled a deeper understanding of the challenges arising during the different phases of the project (Additional File </w:t>
      </w:r>
      <w:r>
        <w:rPr>
          <w:sz w:val="22"/>
          <w:szCs w:val="22"/>
          <w:lang w:val="en-US"/>
        </w:rPr>
        <w:t>5)</w:t>
      </w:r>
    </w:p>
    <w:p w14:paraId="1B4FAD23" w14:textId="5AB1D754" w:rsidR="001D6F26" w:rsidRPr="00A62888" w:rsidRDefault="001D6F2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A290918" w14:textId="77777777" w:rsidR="009C12C8" w:rsidRPr="00A62888" w:rsidRDefault="009C12C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ellenraster"/>
        <w:tblW w:w="5160" w:type="pct"/>
        <w:jc w:val="center"/>
        <w:tblLook w:val="04A0" w:firstRow="1" w:lastRow="0" w:firstColumn="1" w:lastColumn="0" w:noHBand="0" w:noVBand="1"/>
      </w:tblPr>
      <w:tblGrid>
        <w:gridCol w:w="2577"/>
        <w:gridCol w:w="3800"/>
        <w:gridCol w:w="1462"/>
        <w:gridCol w:w="1507"/>
      </w:tblGrid>
      <w:tr w:rsidR="009C12C8" w:rsidRPr="00082004" w14:paraId="3F376EDC" w14:textId="77777777" w:rsidTr="003F05D5">
        <w:trPr>
          <w:jc w:val="center"/>
        </w:trPr>
        <w:tc>
          <w:tcPr>
            <w:tcW w:w="1379" w:type="pct"/>
          </w:tcPr>
          <w:p w14:paraId="38CB4E21" w14:textId="77777777" w:rsidR="009C12C8" w:rsidRPr="00A62888" w:rsidRDefault="009C12C8" w:rsidP="003F05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eta-Theme  </w:t>
            </w:r>
          </w:p>
        </w:tc>
        <w:tc>
          <w:tcPr>
            <w:tcW w:w="2033" w:type="pct"/>
          </w:tcPr>
          <w:p w14:paraId="6A811FA7" w14:textId="77777777" w:rsidR="009C12C8" w:rsidRPr="00A62888" w:rsidRDefault="009C12C8" w:rsidP="003F05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Focus Group Discussion </w:t>
            </w:r>
          </w:p>
        </w:tc>
        <w:tc>
          <w:tcPr>
            <w:tcW w:w="782" w:type="pct"/>
          </w:tcPr>
          <w:p w14:paraId="76A8376F" w14:textId="77777777" w:rsidR="009C12C8" w:rsidRPr="00A62888" w:rsidRDefault="009C12C8" w:rsidP="003F05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628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pidergrams</w:t>
            </w:r>
            <w:proofErr w:type="spellEnd"/>
            <w:r w:rsidRPr="00A628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06" w:type="pct"/>
          </w:tcPr>
          <w:p w14:paraId="2E63A180" w14:textId="2BDC16D3" w:rsidR="009C12C8" w:rsidRPr="00A62888" w:rsidRDefault="009C12C8" w:rsidP="003F05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628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onvergence Assessment </w:t>
            </w:r>
          </w:p>
        </w:tc>
      </w:tr>
      <w:tr w:rsidR="009C12C8" w:rsidRPr="00082004" w14:paraId="55E8D2BE" w14:textId="77777777" w:rsidTr="003F05D5">
        <w:trPr>
          <w:trHeight w:val="340"/>
          <w:jc w:val="center"/>
        </w:trPr>
        <w:tc>
          <w:tcPr>
            <w:tcW w:w="1379" w:type="pct"/>
            <w:noWrap/>
            <w:hideMark/>
          </w:tcPr>
          <w:p w14:paraId="52778F67" w14:textId="77777777" w:rsidR="009C12C8" w:rsidRPr="00A62888" w:rsidRDefault="009C12C8" w:rsidP="003F05D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eed Assessment</w:t>
            </w:r>
          </w:p>
        </w:tc>
        <w:tc>
          <w:tcPr>
            <w:tcW w:w="2033" w:type="pct"/>
            <w:hideMark/>
          </w:tcPr>
          <w:p w14:paraId="4FC5519C" w14:textId="5C286BD6" w:rsidR="009C12C8" w:rsidRPr="00A62888" w:rsidRDefault="009C12C8" w:rsidP="003F05D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  <w:r w:rsidR="007948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Insufficient</w:t>
            </w: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contextualization in Brazil</w:t>
            </w:r>
          </w:p>
          <w:p w14:paraId="5FD8BCCA" w14:textId="6D3B4C65" w:rsidR="009C12C8" w:rsidRPr="00A62888" w:rsidRDefault="00E30A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 No explanation for individual low ratings in Bolivia</w:t>
            </w:r>
          </w:p>
        </w:tc>
        <w:tc>
          <w:tcPr>
            <w:tcW w:w="782" w:type="pct"/>
            <w:noWrap/>
            <w:hideMark/>
          </w:tcPr>
          <w:p w14:paraId="18CF7989" w14:textId="77777777" w:rsidR="009C12C8" w:rsidRPr="00A62888" w:rsidRDefault="009C12C8" w:rsidP="003F05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,04</w:t>
            </w:r>
          </w:p>
        </w:tc>
        <w:tc>
          <w:tcPr>
            <w:tcW w:w="806" w:type="pct"/>
          </w:tcPr>
          <w:p w14:paraId="6A7642AD" w14:textId="77777777" w:rsidR="009C12C8" w:rsidRPr="00A62888" w:rsidRDefault="009C12C8" w:rsidP="003F05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Partial agreement </w:t>
            </w:r>
          </w:p>
        </w:tc>
      </w:tr>
      <w:tr w:rsidR="009C12C8" w:rsidRPr="00082004" w14:paraId="14A4C864" w14:textId="77777777" w:rsidTr="003F05D5">
        <w:trPr>
          <w:trHeight w:val="340"/>
          <w:jc w:val="center"/>
        </w:trPr>
        <w:tc>
          <w:tcPr>
            <w:tcW w:w="1379" w:type="pct"/>
            <w:noWrap/>
            <w:hideMark/>
          </w:tcPr>
          <w:p w14:paraId="5FE9B271" w14:textId="77777777" w:rsidR="009C12C8" w:rsidRPr="00A62888" w:rsidRDefault="009C12C8" w:rsidP="00A6288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Leadership </w:t>
            </w:r>
          </w:p>
        </w:tc>
        <w:tc>
          <w:tcPr>
            <w:tcW w:w="2033" w:type="pct"/>
            <w:hideMark/>
          </w:tcPr>
          <w:p w14:paraId="0629FFE8" w14:textId="4DBEDAB1" w:rsidR="009C12C8" w:rsidRPr="00A62888" w:rsidRDefault="00082004" w:rsidP="003F05D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  <w:r w:rsidR="007948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Broader</w:t>
            </w:r>
            <w:r w:rsidR="007948CF"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  <w:r w:rsidR="009C12C8"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inclusion of community members demanded </w:t>
            </w:r>
          </w:p>
          <w:p w14:paraId="233C9465" w14:textId="2DD88F72" w:rsidR="009C12C8" w:rsidRPr="00A62888" w:rsidRDefault="00082004" w:rsidP="003F05D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  <w:r w:rsidR="009C12C8"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Restrictions for entering the program </w:t>
            </w:r>
          </w:p>
        </w:tc>
        <w:tc>
          <w:tcPr>
            <w:tcW w:w="782" w:type="pct"/>
            <w:noWrap/>
            <w:hideMark/>
          </w:tcPr>
          <w:p w14:paraId="6615BEA8" w14:textId="77777777" w:rsidR="009C12C8" w:rsidRPr="00A62888" w:rsidRDefault="009C12C8" w:rsidP="003F05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,09</w:t>
            </w:r>
          </w:p>
        </w:tc>
        <w:tc>
          <w:tcPr>
            <w:tcW w:w="806" w:type="pct"/>
          </w:tcPr>
          <w:p w14:paraId="6B40164F" w14:textId="77777777" w:rsidR="009C12C8" w:rsidRPr="00A62888" w:rsidRDefault="009C12C8" w:rsidP="003F05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Partial agreement</w:t>
            </w:r>
          </w:p>
        </w:tc>
      </w:tr>
      <w:tr w:rsidR="009C12C8" w:rsidRPr="00082004" w14:paraId="02612904" w14:textId="77777777" w:rsidTr="003F05D5">
        <w:trPr>
          <w:trHeight w:val="340"/>
          <w:jc w:val="center"/>
        </w:trPr>
        <w:tc>
          <w:tcPr>
            <w:tcW w:w="1379" w:type="pct"/>
            <w:noWrap/>
            <w:hideMark/>
          </w:tcPr>
          <w:p w14:paraId="10A86931" w14:textId="77777777" w:rsidR="009C12C8" w:rsidRPr="00A62888" w:rsidRDefault="009C12C8" w:rsidP="00A6288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Organization </w:t>
            </w:r>
          </w:p>
        </w:tc>
        <w:tc>
          <w:tcPr>
            <w:tcW w:w="2033" w:type="pct"/>
            <w:hideMark/>
          </w:tcPr>
          <w:p w14:paraId="2B568A40" w14:textId="1CEDAAD4" w:rsidR="009C12C8" w:rsidRPr="00A62888" w:rsidRDefault="009C12C8" w:rsidP="003F05D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  <w:r w:rsidR="00FF48C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</w:t>
            </w: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uccessful integration of leader of displacement in Valledupar </w:t>
            </w:r>
          </w:p>
        </w:tc>
        <w:tc>
          <w:tcPr>
            <w:tcW w:w="782" w:type="pct"/>
            <w:noWrap/>
            <w:hideMark/>
          </w:tcPr>
          <w:p w14:paraId="320291AB" w14:textId="77777777" w:rsidR="009C12C8" w:rsidRPr="00A62888" w:rsidRDefault="009C12C8" w:rsidP="003F05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,10</w:t>
            </w:r>
          </w:p>
        </w:tc>
        <w:tc>
          <w:tcPr>
            <w:tcW w:w="806" w:type="pct"/>
          </w:tcPr>
          <w:p w14:paraId="279B0D7C" w14:textId="77777777" w:rsidR="009C12C8" w:rsidRPr="00A62888" w:rsidRDefault="009C12C8" w:rsidP="003F05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Partial agreement</w:t>
            </w:r>
          </w:p>
        </w:tc>
      </w:tr>
      <w:tr w:rsidR="009C12C8" w:rsidRPr="00082004" w14:paraId="1ACB520C" w14:textId="77777777" w:rsidTr="003F05D5">
        <w:trPr>
          <w:trHeight w:val="340"/>
          <w:jc w:val="center"/>
        </w:trPr>
        <w:tc>
          <w:tcPr>
            <w:tcW w:w="1379" w:type="pct"/>
            <w:noWrap/>
            <w:hideMark/>
          </w:tcPr>
          <w:p w14:paraId="646F1F32" w14:textId="77777777" w:rsidR="009C12C8" w:rsidRPr="00A62888" w:rsidRDefault="009C12C8" w:rsidP="00A6288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Resource Mobilization</w:t>
            </w:r>
          </w:p>
        </w:tc>
        <w:tc>
          <w:tcPr>
            <w:tcW w:w="2033" w:type="pct"/>
            <w:hideMark/>
          </w:tcPr>
          <w:p w14:paraId="160CA978" w14:textId="64BF4222" w:rsidR="009C12C8" w:rsidRPr="00A62888" w:rsidRDefault="009C12C8" w:rsidP="003F05D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  <w:r w:rsidR="00FF48C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R</w:t>
            </w:r>
            <w:r w:rsidR="007948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isk of undermining </w:t>
            </w: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autonomy</w:t>
            </w:r>
          </w:p>
          <w:p w14:paraId="45714ADB" w14:textId="1858F842" w:rsidR="009C12C8" w:rsidRPr="00A62888" w:rsidRDefault="009C12C8" w:rsidP="003F05D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  <w:r w:rsidR="00FF48C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A</w:t>
            </w: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ctive involvement of PWD is demanded</w:t>
            </w:r>
          </w:p>
        </w:tc>
        <w:tc>
          <w:tcPr>
            <w:tcW w:w="782" w:type="pct"/>
            <w:noWrap/>
            <w:hideMark/>
          </w:tcPr>
          <w:p w14:paraId="26517E44" w14:textId="77777777" w:rsidR="009C12C8" w:rsidRPr="00A62888" w:rsidRDefault="009C12C8" w:rsidP="003F05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,75</w:t>
            </w:r>
          </w:p>
        </w:tc>
        <w:tc>
          <w:tcPr>
            <w:tcW w:w="806" w:type="pct"/>
          </w:tcPr>
          <w:p w14:paraId="1F65ADDA" w14:textId="77777777" w:rsidR="009C12C8" w:rsidRPr="00A62888" w:rsidRDefault="009C12C8" w:rsidP="003F05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Partial agreement</w:t>
            </w:r>
          </w:p>
        </w:tc>
      </w:tr>
      <w:tr w:rsidR="009C12C8" w:rsidRPr="00082004" w14:paraId="5A579785" w14:textId="77777777" w:rsidTr="003F05D5">
        <w:trPr>
          <w:trHeight w:val="340"/>
          <w:jc w:val="center"/>
        </w:trPr>
        <w:tc>
          <w:tcPr>
            <w:tcW w:w="1379" w:type="pct"/>
            <w:noWrap/>
            <w:hideMark/>
          </w:tcPr>
          <w:p w14:paraId="051765A3" w14:textId="77777777" w:rsidR="009C12C8" w:rsidRPr="00A62888" w:rsidRDefault="009C12C8" w:rsidP="00A6288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anagement </w:t>
            </w:r>
          </w:p>
        </w:tc>
        <w:tc>
          <w:tcPr>
            <w:tcW w:w="2033" w:type="pct"/>
            <w:hideMark/>
          </w:tcPr>
          <w:p w14:paraId="6DA2D86F" w14:textId="244447B4" w:rsidR="009C12C8" w:rsidRPr="00A62888" w:rsidRDefault="007948CF" w:rsidP="003F05D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07E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Insufficient onsite support</w:t>
            </w:r>
            <w:r w:rsidRPr="00E07E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in Brazil and Bolivia </w:t>
            </w:r>
          </w:p>
          <w:p w14:paraId="4C4B1801" w14:textId="2838B0A7" w:rsidR="009C12C8" w:rsidRPr="00A62888" w:rsidRDefault="009C12C8" w:rsidP="003F05D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  <w:r w:rsidR="00FF48C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H</w:t>
            </w: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igh involvement of community in </w:t>
            </w:r>
            <w:r w:rsidR="007948CF" w:rsidRPr="000820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decision</w:t>
            </w: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making in Colombia </w:t>
            </w:r>
          </w:p>
        </w:tc>
        <w:tc>
          <w:tcPr>
            <w:tcW w:w="782" w:type="pct"/>
            <w:noWrap/>
            <w:hideMark/>
          </w:tcPr>
          <w:p w14:paraId="77E4CE4E" w14:textId="77777777" w:rsidR="009C12C8" w:rsidRPr="00A62888" w:rsidRDefault="009C12C8" w:rsidP="003F05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,20</w:t>
            </w:r>
          </w:p>
        </w:tc>
        <w:tc>
          <w:tcPr>
            <w:tcW w:w="806" w:type="pct"/>
          </w:tcPr>
          <w:p w14:paraId="1FCB6E6A" w14:textId="77777777" w:rsidR="009C12C8" w:rsidRPr="00A62888" w:rsidRDefault="009C12C8" w:rsidP="003F05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A628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Partial agreement</w:t>
            </w:r>
          </w:p>
        </w:tc>
      </w:tr>
    </w:tbl>
    <w:p w14:paraId="097EECCD" w14:textId="654F234D" w:rsidR="00F473C8" w:rsidRPr="00A62888" w:rsidRDefault="00F473C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80A2EF8" w14:textId="00944178" w:rsidR="00F473C8" w:rsidRPr="00A62888" w:rsidRDefault="00F473C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CBC6EC7" w14:textId="53F28835" w:rsidR="00F473C8" w:rsidRPr="00A62888" w:rsidRDefault="00F473C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A6030C6" w14:textId="773BD566" w:rsidR="00F473C8" w:rsidRPr="00A62888" w:rsidRDefault="00F473C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D76901B" w14:textId="588344EF" w:rsidR="00F473C8" w:rsidRPr="00A62888" w:rsidRDefault="00F473C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EF85898" w14:textId="586B9BE7" w:rsidR="00F473C8" w:rsidRPr="00A62888" w:rsidRDefault="00F473C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348E135" w14:textId="0DF48480" w:rsidR="00F473C8" w:rsidRPr="00A62888" w:rsidRDefault="00F473C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78B81AD" w14:textId="4D42F716" w:rsidR="00F473C8" w:rsidRPr="00A62888" w:rsidRDefault="00F473C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B8FC61C" w14:textId="4F1CB143" w:rsidR="00180530" w:rsidRPr="00A62888" w:rsidRDefault="00180530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11D3B5E" w14:textId="77777777" w:rsidR="00534852" w:rsidRPr="00534852" w:rsidRDefault="00534852" w:rsidP="005348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4852">
        <w:rPr>
          <w:rFonts w:ascii="Times New Roman" w:hAnsi="Times New Roman" w:cs="Times New Roman"/>
          <w:sz w:val="20"/>
          <w:szCs w:val="20"/>
          <w:lang w:val="en-US"/>
        </w:rPr>
        <w:t>Need Assessment</w:t>
      </w:r>
      <w:r w:rsidRPr="00534852">
        <w:rPr>
          <w:rFonts w:ascii="Times New Roman" w:hAnsi="Times New Roman" w:cs="Times New Roman"/>
          <w:sz w:val="20"/>
          <w:szCs w:val="20"/>
          <w:lang w:val="en-US"/>
        </w:rPr>
        <w:tab/>
        <w:t xml:space="preserve">-Insufficient contextualization in </w:t>
      </w:r>
      <w:proofErr w:type="gramStart"/>
      <w:r w:rsidRPr="00534852">
        <w:rPr>
          <w:rFonts w:ascii="Times New Roman" w:hAnsi="Times New Roman" w:cs="Times New Roman"/>
          <w:sz w:val="20"/>
          <w:szCs w:val="20"/>
          <w:lang w:val="en-US"/>
        </w:rPr>
        <w:t>Brazil</w:t>
      </w:r>
      <w:proofErr w:type="gramEnd"/>
    </w:p>
    <w:p w14:paraId="797B4AC1" w14:textId="77777777" w:rsidR="00534852" w:rsidRPr="00534852" w:rsidRDefault="00534852" w:rsidP="005348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4852">
        <w:rPr>
          <w:rFonts w:ascii="Times New Roman" w:hAnsi="Times New Roman" w:cs="Times New Roman"/>
          <w:sz w:val="20"/>
          <w:szCs w:val="20"/>
          <w:lang w:val="en-US"/>
        </w:rPr>
        <w:t>- No explanation for individual low ratings in Bolivia</w:t>
      </w:r>
    </w:p>
    <w:p w14:paraId="09EFC481" w14:textId="77777777" w:rsidR="00534852" w:rsidRPr="00534852" w:rsidRDefault="00534852" w:rsidP="005348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4852">
        <w:rPr>
          <w:rFonts w:ascii="Times New Roman" w:hAnsi="Times New Roman" w:cs="Times New Roman"/>
          <w:sz w:val="20"/>
          <w:szCs w:val="20"/>
          <w:lang w:val="en-US"/>
        </w:rPr>
        <w:t xml:space="preserve">Leadership </w:t>
      </w:r>
      <w:r w:rsidRPr="00534852">
        <w:rPr>
          <w:rFonts w:ascii="Times New Roman" w:hAnsi="Times New Roman" w:cs="Times New Roman"/>
          <w:sz w:val="20"/>
          <w:szCs w:val="20"/>
          <w:lang w:val="en-US"/>
        </w:rPr>
        <w:tab/>
        <w:t xml:space="preserve">-Broader inclusion of community members </w:t>
      </w:r>
      <w:proofErr w:type="gramStart"/>
      <w:r w:rsidRPr="00534852">
        <w:rPr>
          <w:rFonts w:ascii="Times New Roman" w:hAnsi="Times New Roman" w:cs="Times New Roman"/>
          <w:sz w:val="20"/>
          <w:szCs w:val="20"/>
          <w:lang w:val="en-US"/>
        </w:rPr>
        <w:t>demanded</w:t>
      </w:r>
      <w:proofErr w:type="gramEnd"/>
      <w:r w:rsidRPr="005348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E523C0A" w14:textId="77777777" w:rsidR="00534852" w:rsidRPr="00534852" w:rsidRDefault="00534852" w:rsidP="005348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4852">
        <w:rPr>
          <w:rFonts w:ascii="Times New Roman" w:hAnsi="Times New Roman" w:cs="Times New Roman"/>
          <w:sz w:val="20"/>
          <w:szCs w:val="20"/>
          <w:lang w:val="en-US"/>
        </w:rPr>
        <w:t xml:space="preserve">-Restrictions for entering the program </w:t>
      </w:r>
    </w:p>
    <w:p w14:paraId="43D627CB" w14:textId="77777777" w:rsidR="00534852" w:rsidRPr="00534852" w:rsidRDefault="00534852" w:rsidP="005348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4852">
        <w:rPr>
          <w:rFonts w:ascii="Times New Roman" w:hAnsi="Times New Roman" w:cs="Times New Roman"/>
          <w:sz w:val="20"/>
          <w:szCs w:val="20"/>
          <w:lang w:val="en-US"/>
        </w:rPr>
        <w:t xml:space="preserve">Organization </w:t>
      </w:r>
      <w:r w:rsidRPr="00534852">
        <w:rPr>
          <w:rFonts w:ascii="Times New Roman" w:hAnsi="Times New Roman" w:cs="Times New Roman"/>
          <w:sz w:val="20"/>
          <w:szCs w:val="20"/>
          <w:lang w:val="en-US"/>
        </w:rPr>
        <w:tab/>
        <w:t xml:space="preserve">-Successful integration of leader of displacement in Valledupar </w:t>
      </w:r>
    </w:p>
    <w:p w14:paraId="09C180A0" w14:textId="77777777" w:rsidR="00534852" w:rsidRPr="00534852" w:rsidRDefault="00534852" w:rsidP="005348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4852">
        <w:rPr>
          <w:rFonts w:ascii="Times New Roman" w:hAnsi="Times New Roman" w:cs="Times New Roman"/>
          <w:sz w:val="20"/>
          <w:szCs w:val="20"/>
          <w:lang w:val="en-US"/>
        </w:rPr>
        <w:t>Resource Mobilization</w:t>
      </w:r>
      <w:r w:rsidRPr="00534852">
        <w:rPr>
          <w:rFonts w:ascii="Times New Roman" w:hAnsi="Times New Roman" w:cs="Times New Roman"/>
          <w:sz w:val="20"/>
          <w:szCs w:val="20"/>
          <w:lang w:val="en-US"/>
        </w:rPr>
        <w:tab/>
        <w:t>-Risk of undermining autonomy</w:t>
      </w:r>
    </w:p>
    <w:p w14:paraId="5F70207D" w14:textId="77777777" w:rsidR="00534852" w:rsidRPr="00534852" w:rsidRDefault="00534852" w:rsidP="005348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4852">
        <w:rPr>
          <w:rFonts w:ascii="Times New Roman" w:hAnsi="Times New Roman" w:cs="Times New Roman"/>
          <w:sz w:val="20"/>
          <w:szCs w:val="20"/>
          <w:lang w:val="en-US"/>
        </w:rPr>
        <w:t>-Active involvement of PWD is demanded</w:t>
      </w:r>
    </w:p>
    <w:p w14:paraId="6B9B353F" w14:textId="77777777" w:rsidR="00534852" w:rsidRPr="00534852" w:rsidRDefault="00534852" w:rsidP="005348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4852">
        <w:rPr>
          <w:rFonts w:ascii="Times New Roman" w:hAnsi="Times New Roman" w:cs="Times New Roman"/>
          <w:sz w:val="20"/>
          <w:szCs w:val="20"/>
          <w:lang w:val="en-US"/>
        </w:rPr>
        <w:t xml:space="preserve">Management </w:t>
      </w:r>
      <w:r w:rsidRPr="00534852">
        <w:rPr>
          <w:rFonts w:ascii="Times New Roman" w:hAnsi="Times New Roman" w:cs="Times New Roman"/>
          <w:sz w:val="20"/>
          <w:szCs w:val="20"/>
          <w:lang w:val="en-US"/>
        </w:rPr>
        <w:tab/>
        <w:t xml:space="preserve">-Insufficient onsite support in Brazil and Bolivia </w:t>
      </w:r>
    </w:p>
    <w:p w14:paraId="287A73C7" w14:textId="3C56A9EC" w:rsidR="00EE45F5" w:rsidRPr="00A62888" w:rsidRDefault="00534852" w:rsidP="005348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4852">
        <w:rPr>
          <w:rFonts w:ascii="Times New Roman" w:hAnsi="Times New Roman" w:cs="Times New Roman"/>
          <w:sz w:val="20"/>
          <w:szCs w:val="20"/>
          <w:lang w:val="en-US"/>
        </w:rPr>
        <w:t>-High involvement of community in decision making in Colombia</w:t>
      </w:r>
    </w:p>
    <w:p w14:paraId="5ACBC4F8" w14:textId="56504D10" w:rsidR="00EE45F5" w:rsidRPr="00A62888" w:rsidRDefault="00EE45F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FD7C11" w14:textId="77777777" w:rsidR="00EE45F5" w:rsidRPr="00A62888" w:rsidRDefault="00EE45F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7E6473" w14:textId="77777777" w:rsidR="00EE45F5" w:rsidRPr="00A62888" w:rsidRDefault="00EE45F5">
      <w:pPr>
        <w:rPr>
          <w:rFonts w:ascii="Times New Roman" w:hAnsi="Times New Roman" w:cs="Times New Roman"/>
          <w:sz w:val="20"/>
          <w:szCs w:val="20"/>
        </w:rPr>
      </w:pPr>
    </w:p>
    <w:sectPr w:rsidR="00EE45F5" w:rsidRPr="00A62888" w:rsidSect="0035177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348C0"/>
    <w:multiLevelType w:val="hybridMultilevel"/>
    <w:tmpl w:val="6E1EED78"/>
    <w:lvl w:ilvl="0" w:tplc="03A08A2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9278A5"/>
    <w:multiLevelType w:val="hybridMultilevel"/>
    <w:tmpl w:val="67B2982C"/>
    <w:lvl w:ilvl="0" w:tplc="7F3A4AA8">
      <w:start w:val="23"/>
      <w:numFmt w:val="bullet"/>
      <w:lvlText w:val="-"/>
      <w:lvlJc w:val="left"/>
      <w:pPr>
        <w:ind w:left="501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num w:numId="1" w16cid:durableId="830024736">
    <w:abstractNumId w:val="1"/>
  </w:num>
  <w:num w:numId="2" w16cid:durableId="405804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5F5"/>
    <w:rsid w:val="000246C9"/>
    <w:rsid w:val="00026515"/>
    <w:rsid w:val="0003017B"/>
    <w:rsid w:val="0003249D"/>
    <w:rsid w:val="00081A59"/>
    <w:rsid w:val="00082004"/>
    <w:rsid w:val="000834B0"/>
    <w:rsid w:val="000A5465"/>
    <w:rsid w:val="000B4A7F"/>
    <w:rsid w:val="000C500E"/>
    <w:rsid w:val="000D5168"/>
    <w:rsid w:val="000F3DE6"/>
    <w:rsid w:val="00111D4B"/>
    <w:rsid w:val="00156E90"/>
    <w:rsid w:val="00180530"/>
    <w:rsid w:val="001A2770"/>
    <w:rsid w:val="001C4A03"/>
    <w:rsid w:val="001D6F26"/>
    <w:rsid w:val="001F104D"/>
    <w:rsid w:val="001F5119"/>
    <w:rsid w:val="002039AD"/>
    <w:rsid w:val="0021178D"/>
    <w:rsid w:val="002135A0"/>
    <w:rsid w:val="0026270D"/>
    <w:rsid w:val="002638B8"/>
    <w:rsid w:val="002834C3"/>
    <w:rsid w:val="002B2D99"/>
    <w:rsid w:val="002B630D"/>
    <w:rsid w:val="002C1EFD"/>
    <w:rsid w:val="002D1BC2"/>
    <w:rsid w:val="002E1360"/>
    <w:rsid w:val="00331BB7"/>
    <w:rsid w:val="00351647"/>
    <w:rsid w:val="00351774"/>
    <w:rsid w:val="00397F65"/>
    <w:rsid w:val="003A7B12"/>
    <w:rsid w:val="003F05D5"/>
    <w:rsid w:val="003F5643"/>
    <w:rsid w:val="00443BEA"/>
    <w:rsid w:val="004A10A6"/>
    <w:rsid w:val="004B4CCF"/>
    <w:rsid w:val="00534852"/>
    <w:rsid w:val="005439D4"/>
    <w:rsid w:val="00595663"/>
    <w:rsid w:val="005B0B05"/>
    <w:rsid w:val="005B709B"/>
    <w:rsid w:val="005C20FB"/>
    <w:rsid w:val="005E7FF0"/>
    <w:rsid w:val="005F4C13"/>
    <w:rsid w:val="005F7E3A"/>
    <w:rsid w:val="00605495"/>
    <w:rsid w:val="006207B3"/>
    <w:rsid w:val="006264BB"/>
    <w:rsid w:val="00651A86"/>
    <w:rsid w:val="00665649"/>
    <w:rsid w:val="006B0CAC"/>
    <w:rsid w:val="006C6B0A"/>
    <w:rsid w:val="006D036C"/>
    <w:rsid w:val="006E6ABD"/>
    <w:rsid w:val="007102FE"/>
    <w:rsid w:val="00741C8B"/>
    <w:rsid w:val="00745120"/>
    <w:rsid w:val="007463FF"/>
    <w:rsid w:val="00755898"/>
    <w:rsid w:val="00790DAA"/>
    <w:rsid w:val="007948CF"/>
    <w:rsid w:val="007B2291"/>
    <w:rsid w:val="007C5439"/>
    <w:rsid w:val="007F5981"/>
    <w:rsid w:val="00805A3D"/>
    <w:rsid w:val="00807A0B"/>
    <w:rsid w:val="008469FF"/>
    <w:rsid w:val="0085058F"/>
    <w:rsid w:val="008860D3"/>
    <w:rsid w:val="008E600D"/>
    <w:rsid w:val="00905EBA"/>
    <w:rsid w:val="00907FA0"/>
    <w:rsid w:val="00917691"/>
    <w:rsid w:val="00933157"/>
    <w:rsid w:val="00987D7E"/>
    <w:rsid w:val="009A1123"/>
    <w:rsid w:val="009B638F"/>
    <w:rsid w:val="009C12C8"/>
    <w:rsid w:val="009D1EEF"/>
    <w:rsid w:val="009D7EEA"/>
    <w:rsid w:val="00A01A6E"/>
    <w:rsid w:val="00A20DBE"/>
    <w:rsid w:val="00A45C6F"/>
    <w:rsid w:val="00A54F08"/>
    <w:rsid w:val="00A55FDC"/>
    <w:rsid w:val="00A62888"/>
    <w:rsid w:val="00A62B1C"/>
    <w:rsid w:val="00A705A9"/>
    <w:rsid w:val="00A70CBF"/>
    <w:rsid w:val="00A75F1F"/>
    <w:rsid w:val="00A9436B"/>
    <w:rsid w:val="00AC4ACB"/>
    <w:rsid w:val="00B07114"/>
    <w:rsid w:val="00B16951"/>
    <w:rsid w:val="00B60D6B"/>
    <w:rsid w:val="00B90747"/>
    <w:rsid w:val="00BA5AA6"/>
    <w:rsid w:val="00BE78C8"/>
    <w:rsid w:val="00BF793A"/>
    <w:rsid w:val="00C07F0E"/>
    <w:rsid w:val="00C369D5"/>
    <w:rsid w:val="00C44407"/>
    <w:rsid w:val="00C45ACF"/>
    <w:rsid w:val="00C964FA"/>
    <w:rsid w:val="00CA31C6"/>
    <w:rsid w:val="00CB1E7C"/>
    <w:rsid w:val="00CB63A5"/>
    <w:rsid w:val="00CC3655"/>
    <w:rsid w:val="00CC7324"/>
    <w:rsid w:val="00D04019"/>
    <w:rsid w:val="00D27BBE"/>
    <w:rsid w:val="00D6522A"/>
    <w:rsid w:val="00D90A1B"/>
    <w:rsid w:val="00DA304B"/>
    <w:rsid w:val="00DB79DF"/>
    <w:rsid w:val="00DD3A6B"/>
    <w:rsid w:val="00E30063"/>
    <w:rsid w:val="00E300E4"/>
    <w:rsid w:val="00E30AEF"/>
    <w:rsid w:val="00E6387B"/>
    <w:rsid w:val="00EC4BAF"/>
    <w:rsid w:val="00EE45F5"/>
    <w:rsid w:val="00EF1A91"/>
    <w:rsid w:val="00F2089D"/>
    <w:rsid w:val="00F24157"/>
    <w:rsid w:val="00F473C8"/>
    <w:rsid w:val="00F706CA"/>
    <w:rsid w:val="00FB3E1C"/>
    <w:rsid w:val="00FD78A1"/>
    <w:rsid w:val="00FD7F52"/>
    <w:rsid w:val="00FE31C2"/>
    <w:rsid w:val="00FF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73E2A"/>
  <w14:defaultImageDpi w14:val="32767"/>
  <w15:chartTrackingRefBased/>
  <w15:docId w15:val="{8FCCB802-B107-0E44-BC6B-9E8D429FF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E45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9A1123"/>
  </w:style>
  <w:style w:type="character" w:customStyle="1" w:styleId="highwire-cite-doi">
    <w:name w:val="highwire-cite-doi"/>
    <w:basedOn w:val="Absatz-Standardschriftart"/>
    <w:rsid w:val="009A1123"/>
  </w:style>
  <w:style w:type="character" w:styleId="Hyperlink">
    <w:name w:val="Hyperlink"/>
    <w:basedOn w:val="Absatz-Standardschriftart"/>
    <w:uiPriority w:val="99"/>
    <w:semiHidden/>
    <w:unhideWhenUsed/>
    <w:rsid w:val="009A1123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0246C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589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5898"/>
    <w:rPr>
      <w:rFonts w:ascii="Segoe UI" w:hAnsi="Segoe UI" w:cs="Segoe UI"/>
      <w:sz w:val="18"/>
      <w:szCs w:val="18"/>
      <w:lang w:val="es-E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27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270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270D"/>
    <w:rPr>
      <w:sz w:val="20"/>
      <w:szCs w:val="20"/>
      <w:lang w:val="es-E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27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270D"/>
    <w:rPr>
      <w:b/>
      <w:bCs/>
      <w:sz w:val="20"/>
      <w:szCs w:val="20"/>
      <w:lang w:val="es-ES"/>
    </w:rPr>
  </w:style>
  <w:style w:type="paragraph" w:styleId="berarbeitung">
    <w:name w:val="Revision"/>
    <w:hidden/>
    <w:uiPriority w:val="99"/>
    <w:semiHidden/>
    <w:rsid w:val="002B630D"/>
    <w:rPr>
      <w:lang w:val="es-ES"/>
    </w:rPr>
  </w:style>
  <w:style w:type="paragraph" w:styleId="KeinLeerraum">
    <w:name w:val="No Spacing"/>
    <w:uiPriority w:val="1"/>
    <w:qFormat/>
    <w:rsid w:val="00B16951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014737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7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92824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29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5A9124-B39B-4552-BE36-85CEB1D43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7</Words>
  <Characters>382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achfischer</dc:creator>
  <cp:keywords/>
  <dc:description/>
  <cp:lastModifiedBy>Andreas Bachfischer</cp:lastModifiedBy>
  <cp:revision>4</cp:revision>
  <cp:lastPrinted>2023-04-06T12:02:00Z</cp:lastPrinted>
  <dcterms:created xsi:type="dcterms:W3CDTF">2023-04-26T12:43:00Z</dcterms:created>
  <dcterms:modified xsi:type="dcterms:W3CDTF">2023-06-22T16:11:00Z</dcterms:modified>
</cp:coreProperties>
</file>